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4B256" w14:textId="6BA86CA2" w:rsidR="00852913" w:rsidRDefault="00161C0A" w:rsidP="005C3A91">
      <w:pPr>
        <w:pStyle w:val="Maintext"/>
        <w:spacing w:after="120" w:line="360" w:lineRule="auto"/>
      </w:pPr>
      <w:r>
        <w:rPr>
          <w:b/>
          <w:bCs/>
        </w:rPr>
        <w:t>S</w:t>
      </w:r>
      <w:r w:rsidR="001E752E">
        <w:rPr>
          <w:b/>
          <w:bCs/>
        </w:rPr>
        <w:t>1</w:t>
      </w:r>
      <w:r>
        <w:rPr>
          <w:b/>
          <w:bCs/>
        </w:rPr>
        <w:t xml:space="preserve"> </w:t>
      </w:r>
      <w:r w:rsidRPr="00E656FC">
        <w:rPr>
          <w:b/>
          <w:bCs/>
        </w:rPr>
        <w:t>Table</w:t>
      </w:r>
      <w:r w:rsidR="001E752E">
        <w:rPr>
          <w:b/>
          <w:bCs/>
        </w:rPr>
        <w:t>.</w:t>
      </w:r>
      <w:r w:rsidR="005C3A91">
        <w:t xml:space="preserve"> Type I error estimated for </w:t>
      </w:r>
      <w:r w:rsidR="005C3A91" w:rsidRPr="00DD1F9E">
        <w:rPr>
          <w:i/>
          <w:iCs/>
        </w:rPr>
        <w:t>N</w:t>
      </w:r>
      <w:r w:rsidR="005C3A91">
        <w:rPr>
          <w:i/>
          <w:iCs/>
        </w:rPr>
        <w:t xml:space="preserve"> </w:t>
      </w:r>
      <w:r w:rsidR="005C3A91">
        <w:t>= 200 and nominal Q = 0.01 in the absence of outliers (</w:t>
      </w:r>
      <w:r w:rsidR="005C3A91">
        <w:sym w:font="Symbol" w:char="F065"/>
      </w:r>
      <w:r w:rsidR="005C3A91">
        <w:t xml:space="preserve"> = 0).</w:t>
      </w:r>
    </w:p>
    <w:tbl>
      <w:tblPr>
        <w:tblpPr w:leftFromText="181" w:rightFromText="181" w:vertAnchor="text" w:horzAnchor="margin" w:tblpY="-59"/>
        <w:tblW w:w="8931" w:type="dxa"/>
        <w:tblLayout w:type="fixed"/>
        <w:tblLook w:val="0420" w:firstRow="1" w:lastRow="0" w:firstColumn="0" w:lastColumn="0" w:noHBand="0" w:noVBand="1"/>
      </w:tblPr>
      <w:tblGrid>
        <w:gridCol w:w="1080"/>
        <w:gridCol w:w="1188"/>
        <w:gridCol w:w="1110"/>
        <w:gridCol w:w="1111"/>
        <w:gridCol w:w="1110"/>
        <w:gridCol w:w="1111"/>
        <w:gridCol w:w="1110"/>
        <w:gridCol w:w="1111"/>
      </w:tblGrid>
      <w:tr w:rsidR="00852913" w:rsidRPr="00E940D3" w14:paraId="5731BAD9" w14:textId="77777777" w:rsidTr="00852913">
        <w:trPr>
          <w:tblHeader/>
        </w:trPr>
        <w:tc>
          <w:tcPr>
            <w:tcW w:w="108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2F347" w14:textId="77777777" w:rsidR="00852913" w:rsidRPr="00AB0A42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i/>
                <w:iCs/>
                <w:sz w:val="18"/>
                <w:szCs w:val="18"/>
              </w:rPr>
            </w:pPr>
            <w:r w:rsidRPr="00AB0A42">
              <w:rPr>
                <w:rFonts w:ascii="Arial" w:eastAsia="Helvetica" w:hAnsi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18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BC574" w14:textId="77777777" w:rsidR="00852913" w:rsidRPr="00AB0A42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i/>
                <w:iCs/>
                <w:sz w:val="18"/>
                <w:szCs w:val="18"/>
              </w:rPr>
            </w:pPr>
            <w:r w:rsidRPr="00AB0A42">
              <w:rPr>
                <w:rFonts w:ascii="Arial" w:eastAsia="Helvetica" w:hAnsi="Arial"/>
                <w:i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1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2EB1A" w14:textId="77777777" w:rsidR="00852913" w:rsidRPr="00AB0A42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 w:rsidRPr="00AB0A42">
              <w:rPr>
                <w:rFonts w:ascii="Arial" w:eastAsia="Helvetica" w:hAnsi="Arial"/>
                <w:color w:val="000000"/>
                <w:sz w:val="18"/>
                <w:szCs w:val="18"/>
              </w:rPr>
              <w:t>mROUT</w:t>
            </w:r>
            <w:proofErr w:type="spellEnd"/>
          </w:p>
        </w:tc>
        <w:tc>
          <w:tcPr>
            <w:tcW w:w="111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216DE" w14:textId="77777777" w:rsidR="00852913" w:rsidRPr="00AB0A42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 w:rsidRPr="00AB0A42">
              <w:rPr>
                <w:rFonts w:ascii="Arial" w:eastAsia="Helvetica" w:hAnsi="Arial"/>
                <w:color w:val="000000"/>
                <w:sz w:val="18"/>
                <w:szCs w:val="18"/>
              </w:rPr>
              <w:t>PcaCov</w:t>
            </w:r>
            <w:proofErr w:type="spellEnd"/>
          </w:p>
        </w:tc>
        <w:tc>
          <w:tcPr>
            <w:tcW w:w="11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414FF" w14:textId="77777777" w:rsidR="00852913" w:rsidRPr="00AB0A42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 w:rsidRPr="00AB0A42">
              <w:rPr>
                <w:rFonts w:ascii="Arial" w:eastAsia="Helvetica" w:hAnsi="Arial"/>
                <w:color w:val="000000"/>
                <w:sz w:val="18"/>
                <w:szCs w:val="18"/>
              </w:rPr>
              <w:t>PcaHubert</w:t>
            </w:r>
            <w:proofErr w:type="spellEnd"/>
          </w:p>
        </w:tc>
        <w:tc>
          <w:tcPr>
            <w:tcW w:w="111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64604" w14:textId="77777777" w:rsidR="00852913" w:rsidRPr="00AB0A42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 w:rsidRPr="00AB0A42">
              <w:rPr>
                <w:rFonts w:ascii="Arial" w:eastAsia="Helvetica" w:hAnsi="Arial"/>
                <w:color w:val="000000"/>
                <w:sz w:val="18"/>
                <w:szCs w:val="18"/>
              </w:rPr>
              <w:t>PcaGrid</w:t>
            </w:r>
            <w:proofErr w:type="spellEnd"/>
          </w:p>
        </w:tc>
        <w:tc>
          <w:tcPr>
            <w:tcW w:w="11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8D6F4" w14:textId="77777777" w:rsidR="00852913" w:rsidRPr="00AB0A42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 w:rsidRPr="00AB0A42">
              <w:rPr>
                <w:rFonts w:ascii="Arial" w:eastAsia="Helvetica" w:hAnsi="Arial"/>
                <w:color w:val="000000"/>
                <w:sz w:val="18"/>
                <w:szCs w:val="18"/>
              </w:rPr>
              <w:t>PcaProj</w:t>
            </w:r>
            <w:proofErr w:type="spellEnd"/>
          </w:p>
        </w:tc>
        <w:tc>
          <w:tcPr>
            <w:tcW w:w="111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B1DC3" w14:textId="77777777" w:rsidR="00852913" w:rsidRPr="00AB0A42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 w:rsidRPr="00AB0A42">
              <w:rPr>
                <w:rFonts w:ascii="Arial" w:eastAsia="Helvetica" w:hAnsi="Arial"/>
                <w:color w:val="000000"/>
                <w:sz w:val="18"/>
                <w:szCs w:val="18"/>
              </w:rPr>
              <w:t>PCOut</w:t>
            </w:r>
            <w:proofErr w:type="spellEnd"/>
          </w:p>
        </w:tc>
      </w:tr>
      <w:tr w:rsidR="00852913" w:rsidRPr="00E940D3" w14:paraId="2BECEE7C" w14:textId="77777777" w:rsidTr="00852913">
        <w:tc>
          <w:tcPr>
            <w:tcW w:w="1080" w:type="dxa"/>
            <w:tcBorders>
              <w:top w:val="single" w:sz="12" w:space="0" w:color="000000" w:themeColor="text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9FE16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8" w:type="dxa"/>
            <w:tcBorders>
              <w:top w:val="single" w:sz="12" w:space="0" w:color="000000" w:themeColor="text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55102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0" w:type="dxa"/>
            <w:tcBorders>
              <w:top w:val="single" w:sz="12" w:space="0" w:color="000000" w:themeColor="text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18A5A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eastAsia="Helvetica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11" w:type="dxa"/>
            <w:tcBorders>
              <w:top w:val="single" w:sz="12" w:space="0" w:color="000000" w:themeColor="text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56342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110" w:type="dxa"/>
            <w:tcBorders>
              <w:top w:val="single" w:sz="12" w:space="0" w:color="000000" w:themeColor="text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D962C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111" w:type="dxa"/>
            <w:tcBorders>
              <w:top w:val="single" w:sz="12" w:space="0" w:color="000000" w:themeColor="text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6DC7F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10" w:type="dxa"/>
            <w:tcBorders>
              <w:top w:val="single" w:sz="12" w:space="0" w:color="000000" w:themeColor="text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5A4B0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11" w:type="dxa"/>
            <w:tcBorders>
              <w:top w:val="single" w:sz="12" w:space="0" w:color="000000" w:themeColor="text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BE8C0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0.1</w:t>
            </w:r>
            <w:r>
              <w:rPr>
                <w:rFonts w:ascii="Arial" w:eastAsia="Helvetica" w:hAnsi="Arial"/>
                <w:color w:val="000000"/>
                <w:sz w:val="18"/>
                <w:szCs w:val="18"/>
              </w:rPr>
              <w:t>17</w:t>
            </w:r>
          </w:p>
        </w:tc>
      </w:tr>
      <w:tr w:rsidR="00852913" w:rsidRPr="00E940D3" w14:paraId="77A86483" w14:textId="77777777" w:rsidTr="00852913"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5D1A1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7EB60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D8C34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eastAsia="Helvetica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887ED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34B44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B4412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F549B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0.01</w:t>
            </w:r>
            <w:r>
              <w:rPr>
                <w:rFonts w:ascii="Arial" w:eastAsia="Helvetica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DB7FF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0.1</w:t>
            </w:r>
            <w:r>
              <w:rPr>
                <w:rFonts w:ascii="Arial" w:eastAsia="Helvetica" w:hAnsi="Arial"/>
                <w:color w:val="000000"/>
                <w:sz w:val="18"/>
                <w:szCs w:val="18"/>
              </w:rPr>
              <w:t>15</w:t>
            </w:r>
          </w:p>
        </w:tc>
      </w:tr>
      <w:tr w:rsidR="00852913" w:rsidRPr="00E940D3" w14:paraId="70FBF47E" w14:textId="77777777" w:rsidTr="00852913"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4DC3F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22199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FB3B6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eastAsia="Helvetica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E31BE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eastAsia="Helvetica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7440E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eastAsia="Helvetica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A94A4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54354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4A8C9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0.1</w:t>
            </w:r>
            <w:r>
              <w:rPr>
                <w:rFonts w:ascii="Arial" w:eastAsia="Helvetica" w:hAnsi="Arial"/>
                <w:color w:val="000000"/>
                <w:sz w:val="18"/>
                <w:szCs w:val="18"/>
              </w:rPr>
              <w:t>16</w:t>
            </w:r>
          </w:p>
        </w:tc>
      </w:tr>
      <w:tr w:rsidR="00852913" w:rsidRPr="00E940D3" w14:paraId="528642A7" w14:textId="77777777" w:rsidTr="00852913"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F7EF0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565B9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(0, 0.1, 0.3)</w:t>
            </w:r>
          </w:p>
        </w:tc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C4E4F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52051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eastAsia="Helvetica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58151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EDB9C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eastAsia="Helvetica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BF20B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1924C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0.1</w:t>
            </w:r>
            <w:r>
              <w:rPr>
                <w:rFonts w:ascii="Arial" w:eastAsia="Helvetica" w:hAnsi="Arial"/>
                <w:color w:val="000000"/>
                <w:sz w:val="18"/>
                <w:szCs w:val="18"/>
              </w:rPr>
              <w:t>17</w:t>
            </w:r>
          </w:p>
        </w:tc>
      </w:tr>
      <w:tr w:rsidR="00852913" w:rsidRPr="00E940D3" w14:paraId="0059617B" w14:textId="77777777" w:rsidTr="00852913"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7E0BB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5142A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(0, 0.3, 0.7)</w:t>
            </w:r>
          </w:p>
        </w:tc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36BDE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E10F8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eastAsia="Helvetica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DD476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C6897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54BC2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848B0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0.1</w:t>
            </w:r>
            <w:r>
              <w:rPr>
                <w:rFonts w:ascii="Arial" w:eastAsia="Helvetica" w:hAnsi="Arial"/>
                <w:color w:val="000000"/>
                <w:sz w:val="18"/>
                <w:szCs w:val="18"/>
              </w:rPr>
              <w:t>16</w:t>
            </w:r>
          </w:p>
        </w:tc>
      </w:tr>
      <w:tr w:rsidR="00852913" w:rsidRPr="00E940D3" w14:paraId="7ED3E6C0" w14:textId="77777777" w:rsidTr="00852913">
        <w:tc>
          <w:tcPr>
            <w:tcW w:w="108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D617B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1958F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(0, 0.5, 0.7)</w:t>
            </w:r>
          </w:p>
        </w:tc>
        <w:tc>
          <w:tcPr>
            <w:tcW w:w="11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36A24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B9CBB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eastAsia="Helvetica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86782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7BB32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1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54642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50454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0.1</w:t>
            </w:r>
            <w:r>
              <w:rPr>
                <w:rFonts w:ascii="Arial" w:eastAsia="Helvetica" w:hAnsi="Arial"/>
                <w:color w:val="000000"/>
                <w:sz w:val="18"/>
                <w:szCs w:val="18"/>
              </w:rPr>
              <w:t>16</w:t>
            </w:r>
          </w:p>
        </w:tc>
      </w:tr>
      <w:tr w:rsidR="00852913" w:rsidRPr="00E940D3" w14:paraId="53ECC62B" w14:textId="77777777" w:rsidTr="00852913">
        <w:tc>
          <w:tcPr>
            <w:tcW w:w="1080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84498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88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C43F9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60"/>
              <w:ind w:left="102" w:right="102"/>
              <w:jc w:val="center"/>
              <w:rPr>
                <w:rFonts w:ascii="Arial" w:hAnsi="Arial"/>
                <w:sz w:val="18"/>
                <w:szCs w:val="18"/>
                <w:vertAlign w:val="superscript"/>
              </w:rPr>
            </w:pPr>
            <w:proofErr w:type="spellStart"/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matrix</w:t>
            </w:r>
            <w:r w:rsidRPr="00E940D3">
              <w:rPr>
                <w:rFonts w:ascii="Arial" w:eastAsia="Helvetica" w:hAnsi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10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88F9C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eastAsia="Helvetica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1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A1994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42EAA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111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EF8D0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C2139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111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3637E" w14:textId="77777777" w:rsidR="00852913" w:rsidRPr="00E940D3" w:rsidRDefault="00852913" w:rsidP="008529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60"/>
              <w:ind w:left="102" w:right="102"/>
              <w:jc w:val="center"/>
              <w:rPr>
                <w:rFonts w:ascii="Arial" w:hAnsi="Arial"/>
                <w:sz w:val="18"/>
                <w:szCs w:val="18"/>
              </w:rPr>
            </w:pPr>
            <w:r w:rsidRPr="00E940D3">
              <w:rPr>
                <w:rFonts w:ascii="Arial" w:eastAsia="Helvetica" w:hAnsi="Arial"/>
                <w:color w:val="000000"/>
                <w:sz w:val="18"/>
                <w:szCs w:val="18"/>
              </w:rPr>
              <w:t>0.1</w:t>
            </w:r>
            <w:r>
              <w:rPr>
                <w:rFonts w:ascii="Arial" w:eastAsia="Helvetica" w:hAnsi="Arial"/>
                <w:color w:val="000000"/>
                <w:sz w:val="18"/>
                <w:szCs w:val="18"/>
              </w:rPr>
              <w:t>17</w:t>
            </w:r>
          </w:p>
        </w:tc>
      </w:tr>
    </w:tbl>
    <w:p w14:paraId="07E27798" w14:textId="647B0A9E" w:rsidR="00852913" w:rsidRDefault="00852913" w:rsidP="00852913">
      <w:pPr>
        <w:pStyle w:val="Maintext"/>
        <w:spacing w:before="240" w:line="360" w:lineRule="auto"/>
      </w:pPr>
      <w:r w:rsidRPr="009808CB">
        <w:rPr>
          <w:vertAlign w:val="superscript"/>
        </w:rPr>
        <w:t xml:space="preserve">a </w:t>
      </w:r>
      <w:proofErr w:type="spellStart"/>
      <w:r w:rsidRPr="009808CB">
        <w:t>A</w:t>
      </w:r>
      <w:proofErr w:type="spellEnd"/>
      <w:r w:rsidRPr="009808CB">
        <w:t xml:space="preserve"> 96 x 96 correlation matrix that mimics the structure in the real data</w:t>
      </w:r>
      <w:r>
        <w:t xml:space="preserve"> (supplied as </w:t>
      </w:r>
      <w:r>
        <w:t>Supporting information S2 File</w:t>
      </w:r>
      <w:r>
        <w:t>).</w:t>
      </w:r>
    </w:p>
    <w:p w14:paraId="3F0D9A3A" w14:textId="77777777" w:rsidR="00852913" w:rsidRDefault="00852913" w:rsidP="005C3A91">
      <w:pPr>
        <w:pStyle w:val="Maintext"/>
        <w:spacing w:after="120" w:line="360" w:lineRule="auto"/>
      </w:pPr>
    </w:p>
    <w:sectPr w:rsidR="008529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A91"/>
    <w:rsid w:val="000143AA"/>
    <w:rsid w:val="000407FC"/>
    <w:rsid w:val="00041D7F"/>
    <w:rsid w:val="00074A29"/>
    <w:rsid w:val="0008245A"/>
    <w:rsid w:val="00095322"/>
    <w:rsid w:val="000A1A88"/>
    <w:rsid w:val="000C6F36"/>
    <w:rsid w:val="0010293B"/>
    <w:rsid w:val="00111A17"/>
    <w:rsid w:val="00125FA8"/>
    <w:rsid w:val="001342D9"/>
    <w:rsid w:val="0013753F"/>
    <w:rsid w:val="00150913"/>
    <w:rsid w:val="001536EA"/>
    <w:rsid w:val="00157D34"/>
    <w:rsid w:val="00161C0A"/>
    <w:rsid w:val="00162151"/>
    <w:rsid w:val="00166447"/>
    <w:rsid w:val="00175063"/>
    <w:rsid w:val="00177BA2"/>
    <w:rsid w:val="001850A2"/>
    <w:rsid w:val="00191E2F"/>
    <w:rsid w:val="001D1296"/>
    <w:rsid w:val="001E752E"/>
    <w:rsid w:val="00232502"/>
    <w:rsid w:val="00267382"/>
    <w:rsid w:val="00272812"/>
    <w:rsid w:val="002A1CF2"/>
    <w:rsid w:val="002B6F0D"/>
    <w:rsid w:val="002C2004"/>
    <w:rsid w:val="002C28B8"/>
    <w:rsid w:val="002D3E58"/>
    <w:rsid w:val="002E7451"/>
    <w:rsid w:val="00326C7B"/>
    <w:rsid w:val="0037529C"/>
    <w:rsid w:val="00385011"/>
    <w:rsid w:val="00392CC9"/>
    <w:rsid w:val="003B4549"/>
    <w:rsid w:val="003C36A1"/>
    <w:rsid w:val="003D0080"/>
    <w:rsid w:val="003D1DC4"/>
    <w:rsid w:val="003D2F14"/>
    <w:rsid w:val="003D7477"/>
    <w:rsid w:val="003F07F1"/>
    <w:rsid w:val="003F2273"/>
    <w:rsid w:val="00414157"/>
    <w:rsid w:val="004357F3"/>
    <w:rsid w:val="00470D09"/>
    <w:rsid w:val="00481351"/>
    <w:rsid w:val="0048514A"/>
    <w:rsid w:val="00490EEB"/>
    <w:rsid w:val="004B5871"/>
    <w:rsid w:val="004B6CCB"/>
    <w:rsid w:val="004C2481"/>
    <w:rsid w:val="004F1F93"/>
    <w:rsid w:val="005061AD"/>
    <w:rsid w:val="00507826"/>
    <w:rsid w:val="00514500"/>
    <w:rsid w:val="00580D19"/>
    <w:rsid w:val="0058151F"/>
    <w:rsid w:val="0059635F"/>
    <w:rsid w:val="005A3B58"/>
    <w:rsid w:val="005B5BB1"/>
    <w:rsid w:val="005C3A91"/>
    <w:rsid w:val="005D3D17"/>
    <w:rsid w:val="005D4146"/>
    <w:rsid w:val="005E2FC4"/>
    <w:rsid w:val="005F575F"/>
    <w:rsid w:val="006109BB"/>
    <w:rsid w:val="00613116"/>
    <w:rsid w:val="00614A70"/>
    <w:rsid w:val="00624470"/>
    <w:rsid w:val="00640B98"/>
    <w:rsid w:val="00665F39"/>
    <w:rsid w:val="00692B54"/>
    <w:rsid w:val="00696A5D"/>
    <w:rsid w:val="006A5918"/>
    <w:rsid w:val="006B7970"/>
    <w:rsid w:val="006C1C83"/>
    <w:rsid w:val="006D19CF"/>
    <w:rsid w:val="006F32BE"/>
    <w:rsid w:val="006F7DE4"/>
    <w:rsid w:val="00702090"/>
    <w:rsid w:val="007150A9"/>
    <w:rsid w:val="007326C9"/>
    <w:rsid w:val="007551AE"/>
    <w:rsid w:val="007915C8"/>
    <w:rsid w:val="007918A6"/>
    <w:rsid w:val="00791CB6"/>
    <w:rsid w:val="0080578C"/>
    <w:rsid w:val="0082117F"/>
    <w:rsid w:val="00852913"/>
    <w:rsid w:val="008635BF"/>
    <w:rsid w:val="0087485E"/>
    <w:rsid w:val="0088210B"/>
    <w:rsid w:val="00892CA6"/>
    <w:rsid w:val="008A0CFA"/>
    <w:rsid w:val="008D6253"/>
    <w:rsid w:val="008D7E3B"/>
    <w:rsid w:val="008E6432"/>
    <w:rsid w:val="0090424E"/>
    <w:rsid w:val="00904DC9"/>
    <w:rsid w:val="0091227D"/>
    <w:rsid w:val="00934E28"/>
    <w:rsid w:val="00936284"/>
    <w:rsid w:val="00960D8F"/>
    <w:rsid w:val="00971551"/>
    <w:rsid w:val="00990EE3"/>
    <w:rsid w:val="009A295A"/>
    <w:rsid w:val="009C7F45"/>
    <w:rsid w:val="009D7A61"/>
    <w:rsid w:val="00A015D4"/>
    <w:rsid w:val="00A0654D"/>
    <w:rsid w:val="00A33AA5"/>
    <w:rsid w:val="00A957F1"/>
    <w:rsid w:val="00A965EE"/>
    <w:rsid w:val="00AB66E5"/>
    <w:rsid w:val="00AC2D07"/>
    <w:rsid w:val="00AC2E80"/>
    <w:rsid w:val="00AE3C03"/>
    <w:rsid w:val="00B055F5"/>
    <w:rsid w:val="00B639CC"/>
    <w:rsid w:val="00B735B4"/>
    <w:rsid w:val="00B75CA4"/>
    <w:rsid w:val="00BE6913"/>
    <w:rsid w:val="00BF11DE"/>
    <w:rsid w:val="00C10C69"/>
    <w:rsid w:val="00C11571"/>
    <w:rsid w:val="00C352ED"/>
    <w:rsid w:val="00C41012"/>
    <w:rsid w:val="00C84AF6"/>
    <w:rsid w:val="00C96907"/>
    <w:rsid w:val="00CA4096"/>
    <w:rsid w:val="00CA4433"/>
    <w:rsid w:val="00CB5C6B"/>
    <w:rsid w:val="00CD41C8"/>
    <w:rsid w:val="00D21036"/>
    <w:rsid w:val="00D32174"/>
    <w:rsid w:val="00D42371"/>
    <w:rsid w:val="00D73A40"/>
    <w:rsid w:val="00D821A9"/>
    <w:rsid w:val="00D9038D"/>
    <w:rsid w:val="00D92298"/>
    <w:rsid w:val="00D92A54"/>
    <w:rsid w:val="00DA5E24"/>
    <w:rsid w:val="00DD0B48"/>
    <w:rsid w:val="00DF335C"/>
    <w:rsid w:val="00E14A63"/>
    <w:rsid w:val="00E46045"/>
    <w:rsid w:val="00E77E02"/>
    <w:rsid w:val="00EB6107"/>
    <w:rsid w:val="00EC6471"/>
    <w:rsid w:val="00EE1414"/>
    <w:rsid w:val="00F110EA"/>
    <w:rsid w:val="00F23A77"/>
    <w:rsid w:val="00F32E62"/>
    <w:rsid w:val="00F363D9"/>
    <w:rsid w:val="00F411B6"/>
    <w:rsid w:val="00F54132"/>
    <w:rsid w:val="00F5634D"/>
    <w:rsid w:val="00F67423"/>
    <w:rsid w:val="00F73709"/>
    <w:rsid w:val="00F73E59"/>
    <w:rsid w:val="00F7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F68135"/>
  <w15:chartTrackingRefBased/>
  <w15:docId w15:val="{64ADD1D6-01B6-A942-8318-D2781AA04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A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">
    <w:name w:val="Heading1"/>
    <w:basedOn w:val="Normal"/>
    <w:next w:val="Maintext"/>
    <w:qFormat/>
    <w:rsid w:val="005C3A91"/>
    <w:pPr>
      <w:spacing w:before="480" w:after="120" w:line="480" w:lineRule="auto"/>
      <w:outlineLvl w:val="0"/>
    </w:pPr>
    <w:rPr>
      <w:rFonts w:ascii="Arial" w:eastAsia="SimSun" w:hAnsi="Arial" w:cs="Arial"/>
      <w:b/>
      <w:bCs/>
      <w:sz w:val="22"/>
      <w:szCs w:val="22"/>
    </w:rPr>
  </w:style>
  <w:style w:type="paragraph" w:customStyle="1" w:styleId="Maintext">
    <w:name w:val="Main text"/>
    <w:basedOn w:val="Normal"/>
    <w:qFormat/>
    <w:rsid w:val="005C3A91"/>
    <w:pPr>
      <w:spacing w:after="200" w:line="480" w:lineRule="auto"/>
      <w:jc w:val="both"/>
    </w:pPr>
    <w:rPr>
      <w:rFonts w:ascii="Arial" w:eastAsia="SimSun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g, Hui Sun</dc:creator>
  <cp:keywords/>
  <dc:description/>
  <cp:lastModifiedBy>Leong, Hui Sun</cp:lastModifiedBy>
  <cp:revision>5</cp:revision>
  <dcterms:created xsi:type="dcterms:W3CDTF">2023-03-22T21:39:00Z</dcterms:created>
  <dcterms:modified xsi:type="dcterms:W3CDTF">2024-03-08T17:29:00Z</dcterms:modified>
</cp:coreProperties>
</file>